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274C8" w14:textId="24A8F985" w:rsidR="00983917" w:rsidRPr="00B64620" w:rsidRDefault="00983917" w:rsidP="00983917">
      <w:pPr>
        <w:spacing w:line="36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t xml:space="preserve">Supplementary </w:t>
      </w:r>
      <w:r w:rsidRPr="00B64620">
        <w:rPr>
          <w:rFonts w:ascii="Times New Roman" w:hAnsi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/>
          <w:b/>
          <w:bCs/>
          <w:color w:val="000000" w:themeColor="text1"/>
        </w:rPr>
        <w:t>1</w:t>
      </w:r>
      <w:r w:rsidRPr="00B64620">
        <w:rPr>
          <w:rFonts w:ascii="Times New Roman" w:hAnsi="Times New Roman"/>
          <w:b/>
          <w:bCs/>
          <w:color w:val="000000" w:themeColor="text1"/>
        </w:rPr>
        <w:t xml:space="preserve"> </w:t>
      </w:r>
      <w:r w:rsidRPr="00B64620">
        <w:rPr>
          <w:rFonts w:ascii="Times New Roman" w:hAnsi="Times New Roman"/>
          <w:color w:val="000000" w:themeColor="text1"/>
        </w:rPr>
        <w:t>Average Latent Class Probabilities for Most Likely Latent Class Membership (Row)</w:t>
      </w:r>
    </w:p>
    <w:p w14:paraId="2826E20B" w14:textId="77777777" w:rsidR="00983917" w:rsidRPr="00B64620" w:rsidRDefault="00983917" w:rsidP="00983917">
      <w:pPr>
        <w:spacing w:line="360" w:lineRule="auto"/>
        <w:rPr>
          <w:rFonts w:ascii="Times New Roman" w:hAnsi="Times New Roman"/>
          <w:color w:val="000000" w:themeColor="text1"/>
        </w:rPr>
      </w:pPr>
      <w:r w:rsidRPr="00B64620">
        <w:rPr>
          <w:rFonts w:ascii="Times New Roman" w:hAnsi="Times New Roman"/>
          <w:color w:val="000000" w:themeColor="text1"/>
        </w:rPr>
        <w:t>by Latent Class (Column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1"/>
        <w:gridCol w:w="1297"/>
      </w:tblGrid>
      <w:tr w:rsidR="00983917" w:rsidRPr="00B64620" w14:paraId="3108CA86" w14:textId="77777777" w:rsidTr="004E6B5F"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A7B1D" w14:textId="77777777" w:rsidR="00983917" w:rsidRPr="00B64620" w:rsidRDefault="00983917" w:rsidP="004E6B5F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B64620">
              <w:rPr>
                <w:rFonts w:ascii="Times New Roman" w:hAnsi="Times New Roman"/>
                <w:color w:val="000000" w:themeColor="text1"/>
              </w:rPr>
              <w:t>Class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1ED6F" w14:textId="77777777" w:rsidR="00983917" w:rsidRPr="00B64620" w:rsidRDefault="00983917" w:rsidP="004E6B5F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B64620">
              <w:rPr>
                <w:rFonts w:ascii="Times New Roman" w:hAnsi="Times New Roman"/>
                <w:color w:val="000000" w:themeColor="text1"/>
              </w:rPr>
              <w:t>C1(%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EBCBA" w14:textId="77777777" w:rsidR="00983917" w:rsidRPr="00B64620" w:rsidRDefault="00983917" w:rsidP="004E6B5F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B64620">
              <w:rPr>
                <w:rFonts w:ascii="Times New Roman" w:hAnsi="Times New Roman"/>
                <w:color w:val="000000" w:themeColor="text1"/>
              </w:rPr>
              <w:t>C2(%)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AF9B8" w14:textId="77777777" w:rsidR="00983917" w:rsidRPr="00B64620" w:rsidRDefault="00983917" w:rsidP="004E6B5F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B64620">
              <w:rPr>
                <w:rFonts w:ascii="Times New Roman" w:hAnsi="Times New Roman"/>
                <w:color w:val="000000" w:themeColor="text1"/>
              </w:rPr>
              <w:t>C3(%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AF2FE" w14:textId="77777777" w:rsidR="00983917" w:rsidRPr="00B64620" w:rsidRDefault="00983917" w:rsidP="004E6B5F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B64620">
              <w:rPr>
                <w:rFonts w:ascii="Times New Roman" w:hAnsi="Times New Roman"/>
                <w:color w:val="000000" w:themeColor="text1"/>
              </w:rPr>
              <w:t>C4(%)</w:t>
            </w:r>
          </w:p>
        </w:tc>
      </w:tr>
      <w:tr w:rsidR="00983917" w:rsidRPr="00B64620" w14:paraId="66B83B4E" w14:textId="77777777" w:rsidTr="004E6B5F"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394E3EC3" w14:textId="77777777" w:rsidR="00983917" w:rsidRPr="00B64620" w:rsidRDefault="00983917" w:rsidP="004E6B5F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B64620">
              <w:rPr>
                <w:rFonts w:ascii="Times New Roman" w:hAnsi="Times New Roman"/>
                <w:color w:val="000000" w:themeColor="text1"/>
              </w:rPr>
              <w:t>C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09CA8EA4" w14:textId="77777777" w:rsidR="00983917" w:rsidRPr="00B64620" w:rsidRDefault="00983917" w:rsidP="004E6B5F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B64620">
              <w:rPr>
                <w:rFonts w:ascii="Times New Roman" w:hAnsi="Times New Roman"/>
                <w:b/>
                <w:bCs/>
                <w:color w:val="000000" w:themeColor="text1"/>
              </w:rPr>
              <w:t>0.974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3ACEEE37" w14:textId="77777777" w:rsidR="00983917" w:rsidRPr="00B64620" w:rsidRDefault="00983917" w:rsidP="004E6B5F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B64620">
              <w:rPr>
                <w:rFonts w:ascii="Times New Roman" w:hAnsi="Times New Roman"/>
                <w:color w:val="000000" w:themeColor="text1"/>
              </w:rPr>
              <w:t>0.026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vAlign w:val="center"/>
          </w:tcPr>
          <w:p w14:paraId="2F957625" w14:textId="77777777" w:rsidR="00983917" w:rsidRPr="00B64620" w:rsidRDefault="00983917" w:rsidP="004E6B5F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B64620">
              <w:rPr>
                <w:rFonts w:ascii="Times New Roman" w:hAnsi="Times New Roman"/>
                <w:color w:val="000000" w:themeColor="text1"/>
              </w:rPr>
              <w:t>0.000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14:paraId="13E22BD5" w14:textId="77777777" w:rsidR="00983917" w:rsidRPr="00B64620" w:rsidRDefault="00983917" w:rsidP="004E6B5F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B64620">
              <w:rPr>
                <w:rFonts w:ascii="Times New Roman" w:hAnsi="Times New Roman"/>
                <w:color w:val="000000" w:themeColor="text1"/>
              </w:rPr>
              <w:t>0.000</w:t>
            </w:r>
          </w:p>
        </w:tc>
      </w:tr>
      <w:tr w:rsidR="00983917" w:rsidRPr="00B64620" w14:paraId="34187D62" w14:textId="77777777" w:rsidTr="004E6B5F">
        <w:tc>
          <w:tcPr>
            <w:tcW w:w="1660" w:type="dxa"/>
            <w:vAlign w:val="center"/>
          </w:tcPr>
          <w:p w14:paraId="44C810A1" w14:textId="77777777" w:rsidR="00983917" w:rsidRPr="00B64620" w:rsidRDefault="00983917" w:rsidP="004E6B5F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B64620">
              <w:rPr>
                <w:rFonts w:ascii="Times New Roman" w:hAnsi="Times New Roman"/>
                <w:color w:val="000000" w:themeColor="text1"/>
              </w:rPr>
              <w:t>C2</w:t>
            </w:r>
          </w:p>
        </w:tc>
        <w:tc>
          <w:tcPr>
            <w:tcW w:w="1660" w:type="dxa"/>
            <w:vAlign w:val="center"/>
          </w:tcPr>
          <w:p w14:paraId="4A32BC8A" w14:textId="77777777" w:rsidR="00983917" w:rsidRPr="00B64620" w:rsidRDefault="00983917" w:rsidP="004E6B5F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B64620">
              <w:rPr>
                <w:rFonts w:ascii="Times New Roman" w:hAnsi="Times New Roman"/>
                <w:color w:val="000000" w:themeColor="text1"/>
              </w:rPr>
              <w:t>0.010</w:t>
            </w:r>
          </w:p>
        </w:tc>
        <w:tc>
          <w:tcPr>
            <w:tcW w:w="1660" w:type="dxa"/>
            <w:vAlign w:val="center"/>
          </w:tcPr>
          <w:p w14:paraId="1777E1FC" w14:textId="77777777" w:rsidR="00983917" w:rsidRPr="00B64620" w:rsidRDefault="00983917" w:rsidP="004E6B5F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B64620">
              <w:rPr>
                <w:rFonts w:ascii="Times New Roman" w:hAnsi="Times New Roman"/>
                <w:b/>
                <w:bCs/>
                <w:color w:val="000000" w:themeColor="text1"/>
              </w:rPr>
              <w:t>0.967</w:t>
            </w:r>
          </w:p>
        </w:tc>
        <w:tc>
          <w:tcPr>
            <w:tcW w:w="1661" w:type="dxa"/>
            <w:vAlign w:val="center"/>
          </w:tcPr>
          <w:p w14:paraId="6D2550F1" w14:textId="77777777" w:rsidR="00983917" w:rsidRPr="00B64620" w:rsidRDefault="00983917" w:rsidP="004E6B5F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B64620">
              <w:rPr>
                <w:rFonts w:ascii="Times New Roman" w:hAnsi="Times New Roman"/>
                <w:color w:val="000000" w:themeColor="text1"/>
              </w:rPr>
              <w:t>0.018</w:t>
            </w:r>
          </w:p>
        </w:tc>
        <w:tc>
          <w:tcPr>
            <w:tcW w:w="1297" w:type="dxa"/>
            <w:vAlign w:val="center"/>
          </w:tcPr>
          <w:p w14:paraId="4B9F29EE" w14:textId="77777777" w:rsidR="00983917" w:rsidRPr="00B64620" w:rsidRDefault="00983917" w:rsidP="004E6B5F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B64620">
              <w:rPr>
                <w:rFonts w:ascii="Times New Roman" w:hAnsi="Times New Roman"/>
                <w:color w:val="000000" w:themeColor="text1"/>
              </w:rPr>
              <w:t>0.005</w:t>
            </w:r>
          </w:p>
        </w:tc>
      </w:tr>
      <w:tr w:rsidR="00983917" w:rsidRPr="00B64620" w14:paraId="027E0A50" w14:textId="77777777" w:rsidTr="004E6B5F">
        <w:tc>
          <w:tcPr>
            <w:tcW w:w="1660" w:type="dxa"/>
            <w:tcBorders>
              <w:bottom w:val="nil"/>
            </w:tcBorders>
            <w:vAlign w:val="center"/>
          </w:tcPr>
          <w:p w14:paraId="2A8EDDFD" w14:textId="77777777" w:rsidR="00983917" w:rsidRPr="00B64620" w:rsidRDefault="00983917" w:rsidP="004E6B5F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B64620">
              <w:rPr>
                <w:rFonts w:ascii="Times New Roman" w:hAnsi="Times New Roman"/>
                <w:color w:val="000000" w:themeColor="text1"/>
              </w:rPr>
              <w:t>C3</w:t>
            </w:r>
          </w:p>
        </w:tc>
        <w:tc>
          <w:tcPr>
            <w:tcW w:w="1660" w:type="dxa"/>
            <w:tcBorders>
              <w:bottom w:val="nil"/>
            </w:tcBorders>
            <w:vAlign w:val="center"/>
          </w:tcPr>
          <w:p w14:paraId="45E6EE07" w14:textId="77777777" w:rsidR="00983917" w:rsidRPr="00B64620" w:rsidRDefault="00983917" w:rsidP="004E6B5F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B64620">
              <w:rPr>
                <w:rFonts w:ascii="Times New Roman" w:hAnsi="Times New Roman"/>
                <w:color w:val="000000" w:themeColor="text1"/>
              </w:rPr>
              <w:t>0.000</w:t>
            </w:r>
          </w:p>
        </w:tc>
        <w:tc>
          <w:tcPr>
            <w:tcW w:w="1660" w:type="dxa"/>
            <w:tcBorders>
              <w:bottom w:val="nil"/>
            </w:tcBorders>
            <w:vAlign w:val="center"/>
          </w:tcPr>
          <w:p w14:paraId="47466872" w14:textId="77777777" w:rsidR="00983917" w:rsidRPr="00B64620" w:rsidRDefault="00983917" w:rsidP="004E6B5F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B64620">
              <w:rPr>
                <w:rFonts w:ascii="Times New Roman" w:hAnsi="Times New Roman"/>
                <w:color w:val="000000" w:themeColor="text1"/>
              </w:rPr>
              <w:t>0.030</w:t>
            </w:r>
          </w:p>
        </w:tc>
        <w:tc>
          <w:tcPr>
            <w:tcW w:w="1661" w:type="dxa"/>
            <w:tcBorders>
              <w:bottom w:val="nil"/>
            </w:tcBorders>
            <w:vAlign w:val="center"/>
          </w:tcPr>
          <w:p w14:paraId="7321B873" w14:textId="77777777" w:rsidR="00983917" w:rsidRPr="00B64620" w:rsidRDefault="00983917" w:rsidP="004E6B5F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B64620">
              <w:rPr>
                <w:rFonts w:ascii="Times New Roman" w:hAnsi="Times New Roman"/>
                <w:b/>
                <w:bCs/>
                <w:color w:val="000000" w:themeColor="text1"/>
              </w:rPr>
              <w:t>0.948</w:t>
            </w:r>
          </w:p>
        </w:tc>
        <w:tc>
          <w:tcPr>
            <w:tcW w:w="1297" w:type="dxa"/>
            <w:tcBorders>
              <w:bottom w:val="nil"/>
            </w:tcBorders>
            <w:vAlign w:val="center"/>
          </w:tcPr>
          <w:p w14:paraId="6FAE0837" w14:textId="77777777" w:rsidR="00983917" w:rsidRPr="00B64620" w:rsidRDefault="00983917" w:rsidP="004E6B5F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B64620">
              <w:rPr>
                <w:rFonts w:ascii="Times New Roman" w:hAnsi="Times New Roman"/>
                <w:color w:val="000000" w:themeColor="text1"/>
              </w:rPr>
              <w:t>0.022</w:t>
            </w:r>
          </w:p>
        </w:tc>
      </w:tr>
      <w:tr w:rsidR="00983917" w:rsidRPr="00B64620" w14:paraId="16592A89" w14:textId="77777777" w:rsidTr="004E6B5F">
        <w:tc>
          <w:tcPr>
            <w:tcW w:w="1660" w:type="dxa"/>
            <w:tcBorders>
              <w:top w:val="nil"/>
              <w:bottom w:val="single" w:sz="4" w:space="0" w:color="auto"/>
            </w:tcBorders>
            <w:vAlign w:val="center"/>
          </w:tcPr>
          <w:p w14:paraId="385E5AEE" w14:textId="77777777" w:rsidR="00983917" w:rsidRPr="00B64620" w:rsidRDefault="00983917" w:rsidP="004E6B5F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B64620">
              <w:rPr>
                <w:rFonts w:ascii="Times New Roman" w:hAnsi="Times New Roman"/>
                <w:color w:val="000000" w:themeColor="text1"/>
              </w:rPr>
              <w:t>C4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vAlign w:val="center"/>
          </w:tcPr>
          <w:p w14:paraId="16D33B53" w14:textId="77777777" w:rsidR="00983917" w:rsidRPr="00B64620" w:rsidRDefault="00983917" w:rsidP="004E6B5F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B64620">
              <w:rPr>
                <w:rFonts w:ascii="Times New Roman" w:hAnsi="Times New Roman"/>
                <w:color w:val="000000" w:themeColor="text1"/>
              </w:rPr>
              <w:t>0.000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vAlign w:val="center"/>
          </w:tcPr>
          <w:p w14:paraId="4097A7FC" w14:textId="77777777" w:rsidR="00983917" w:rsidRPr="00B64620" w:rsidRDefault="00983917" w:rsidP="004E6B5F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B64620">
              <w:rPr>
                <w:rFonts w:ascii="Times New Roman" w:hAnsi="Times New Roman"/>
                <w:color w:val="000000" w:themeColor="text1"/>
              </w:rPr>
              <w:t>0.011</w:t>
            </w: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vAlign w:val="center"/>
          </w:tcPr>
          <w:p w14:paraId="1514374E" w14:textId="77777777" w:rsidR="00983917" w:rsidRPr="00B64620" w:rsidRDefault="00983917" w:rsidP="004E6B5F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B64620">
              <w:rPr>
                <w:rFonts w:ascii="Times New Roman" w:hAnsi="Times New Roman"/>
                <w:color w:val="000000" w:themeColor="text1"/>
              </w:rPr>
              <w:t>0.023</w:t>
            </w: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  <w:vAlign w:val="center"/>
          </w:tcPr>
          <w:p w14:paraId="439A6D20" w14:textId="77777777" w:rsidR="00983917" w:rsidRPr="00B64620" w:rsidRDefault="00983917" w:rsidP="004E6B5F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B64620">
              <w:rPr>
                <w:rFonts w:ascii="Times New Roman" w:hAnsi="Times New Roman"/>
                <w:b/>
                <w:bCs/>
                <w:color w:val="000000" w:themeColor="text1"/>
              </w:rPr>
              <w:t>0.967</w:t>
            </w:r>
          </w:p>
        </w:tc>
      </w:tr>
    </w:tbl>
    <w:p w14:paraId="08D55B93" w14:textId="77777777" w:rsidR="0005565D" w:rsidRDefault="0005565D"/>
    <w:sectPr w:rsidR="000556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0B3D82" w14:textId="77777777" w:rsidR="00621C90" w:rsidRDefault="00621C90" w:rsidP="00983917">
      <w:r>
        <w:separator/>
      </w:r>
    </w:p>
  </w:endnote>
  <w:endnote w:type="continuationSeparator" w:id="0">
    <w:p w14:paraId="12886611" w14:textId="77777777" w:rsidR="00621C90" w:rsidRDefault="00621C90" w:rsidP="00983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A9644" w14:textId="77777777" w:rsidR="00621C90" w:rsidRDefault="00621C90" w:rsidP="00983917">
      <w:r>
        <w:separator/>
      </w:r>
    </w:p>
  </w:footnote>
  <w:footnote w:type="continuationSeparator" w:id="0">
    <w:p w14:paraId="584E8EAF" w14:textId="77777777" w:rsidR="00621C90" w:rsidRDefault="00621C90" w:rsidP="009839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5B3"/>
    <w:rsid w:val="0005565D"/>
    <w:rsid w:val="00100122"/>
    <w:rsid w:val="002575B3"/>
    <w:rsid w:val="004770FC"/>
    <w:rsid w:val="00621C90"/>
    <w:rsid w:val="00983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0BD845"/>
  <w15:chartTrackingRefBased/>
  <w15:docId w15:val="{0CD4CE7E-F89A-4205-B0C3-975523396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3917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39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39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391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3917"/>
    <w:rPr>
      <w:sz w:val="18"/>
      <w:szCs w:val="18"/>
    </w:rPr>
  </w:style>
  <w:style w:type="table" w:styleId="a7">
    <w:name w:val="Table Grid"/>
    <w:basedOn w:val="a1"/>
    <w:uiPriority w:val="39"/>
    <w:qFormat/>
    <w:rsid w:val="0098391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27</Characters>
  <Application>Microsoft Office Word</Application>
  <DocSecurity>0</DocSecurity>
  <Lines>32</Lines>
  <Paragraphs>33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86024416@qq.com</dc:creator>
  <cp:keywords/>
  <dc:description/>
  <cp:lastModifiedBy>386024416@qq.com</cp:lastModifiedBy>
  <cp:revision>2</cp:revision>
  <dcterms:created xsi:type="dcterms:W3CDTF">2022-12-10T02:23:00Z</dcterms:created>
  <dcterms:modified xsi:type="dcterms:W3CDTF">2022-12-10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6a5a651d43a08c95cda82c7b9eadbc12acec1efdd7216b96c257d658b169e7</vt:lpwstr>
  </property>
</Properties>
</file>